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A15D48" w14:textId="77777777" w:rsidR="0086787C" w:rsidRPr="00780E7E" w:rsidRDefault="0086787C">
      <w:pPr>
        <w:rPr>
          <w:b/>
          <w:sz w:val="24"/>
          <w:lang w:val="en-US"/>
        </w:rPr>
      </w:pPr>
      <w:r w:rsidRPr="00780E7E">
        <w:rPr>
          <w:b/>
          <w:sz w:val="24"/>
          <w:lang w:val="en-US"/>
        </w:rPr>
        <w:t>Supplement 1: Shortlist of Countries Considered for Case Study Selection and Their Key Characteristics</w:t>
      </w:r>
    </w:p>
    <w:p w14:paraId="672A6659" w14:textId="77777777" w:rsidR="0086787C" w:rsidRPr="0086787C" w:rsidRDefault="0086787C">
      <w:pPr>
        <w:rPr>
          <w:lang w:val="en-US"/>
        </w:rPr>
      </w:pP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71"/>
        <w:gridCol w:w="1380"/>
        <w:gridCol w:w="1799"/>
        <w:gridCol w:w="1272"/>
        <w:gridCol w:w="1202"/>
        <w:gridCol w:w="1347"/>
        <w:gridCol w:w="1972"/>
        <w:gridCol w:w="1704"/>
        <w:gridCol w:w="1524"/>
        <w:gridCol w:w="1927"/>
      </w:tblGrid>
      <w:tr w:rsidR="002C0B8E" w:rsidRPr="00301536" w14:paraId="13C423E0" w14:textId="77777777" w:rsidTr="5E37C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sz="12" w:space="0" w:color="auto"/>
            </w:tcBorders>
          </w:tcPr>
          <w:p w14:paraId="0A970983" w14:textId="77777777" w:rsidR="007D35EC" w:rsidRPr="00301536" w:rsidRDefault="007D35EC" w:rsidP="00EB2AB0">
            <w:pPr>
              <w:rPr>
                <w:lang w:val="en-GB"/>
              </w:rPr>
            </w:pPr>
            <w:r w:rsidRPr="00301536">
              <w:rPr>
                <w:lang w:val="en-GB"/>
              </w:rPr>
              <w:t>Country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</w:tcBorders>
          </w:tcPr>
          <w:p w14:paraId="5F52D01D" w14:textId="21E3F408" w:rsidR="007D35EC" w:rsidRPr="00301536" w:rsidRDefault="007D35EC" w:rsidP="0030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Level of </w:t>
            </w:r>
            <w:r w:rsidR="003261DE">
              <w:rPr>
                <w:lang w:val="en-GB"/>
              </w:rPr>
              <w:t xml:space="preserve">General </w:t>
            </w:r>
            <w:r w:rsidRPr="00301536">
              <w:rPr>
                <w:lang w:val="en-GB"/>
              </w:rPr>
              <w:t>Digitalisation</w:t>
            </w:r>
            <w:r w:rsidR="00297B80" w:rsidRPr="00297B80">
              <w:rPr>
                <w:b w:val="0"/>
                <w:vertAlign w:val="superscript"/>
                <w:lang w:val="en-GB"/>
              </w:rPr>
              <w:t>1</w:t>
            </w:r>
          </w:p>
        </w:tc>
        <w:tc>
          <w:tcPr>
            <w:tcW w:w="4285" w:type="dxa"/>
            <w:gridSpan w:val="3"/>
            <w:tcBorders>
              <w:top w:val="single" w:sz="12" w:space="0" w:color="auto"/>
            </w:tcBorders>
          </w:tcPr>
          <w:p w14:paraId="68FD15C1" w14:textId="77777777" w:rsidR="007D35EC" w:rsidRPr="00301536" w:rsidRDefault="007D35EC" w:rsidP="0030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Geography</w:t>
            </w:r>
          </w:p>
        </w:tc>
        <w:tc>
          <w:tcPr>
            <w:tcW w:w="3331" w:type="dxa"/>
            <w:gridSpan w:val="2"/>
            <w:tcBorders>
              <w:top w:val="single" w:sz="12" w:space="0" w:color="auto"/>
            </w:tcBorders>
          </w:tcPr>
          <w:p w14:paraId="3152DEE9" w14:textId="77777777" w:rsidR="007D35EC" w:rsidRPr="00301536" w:rsidRDefault="007D35EC" w:rsidP="0030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conomy</w:t>
            </w:r>
          </w:p>
        </w:tc>
        <w:tc>
          <w:tcPr>
            <w:tcW w:w="5165" w:type="dxa"/>
            <w:gridSpan w:val="3"/>
            <w:tcBorders>
              <w:top w:val="single" w:sz="12" w:space="0" w:color="auto"/>
            </w:tcBorders>
          </w:tcPr>
          <w:p w14:paraId="12EEC724" w14:textId="77777777" w:rsidR="007D35EC" w:rsidRPr="00301536" w:rsidRDefault="007D35EC" w:rsidP="003015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Healthcare System</w:t>
            </w:r>
          </w:p>
        </w:tc>
      </w:tr>
      <w:tr w:rsidR="002C0B8E" w:rsidRPr="00301536" w14:paraId="37135B04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A37501D" w14:textId="77777777" w:rsidR="007D35EC" w:rsidRPr="00301536" w:rsidRDefault="007D35EC" w:rsidP="00301536">
            <w:pPr>
              <w:jc w:val="center"/>
              <w:rPr>
                <w:b w:val="0"/>
                <w:lang w:val="en-GB"/>
              </w:rPr>
            </w:pPr>
          </w:p>
        </w:tc>
        <w:tc>
          <w:tcPr>
            <w:tcW w:w="1346" w:type="dxa"/>
            <w:vMerge/>
          </w:tcPr>
          <w:p w14:paraId="5DAB6C7B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805" w:type="dxa"/>
            <w:tcBorders>
              <w:bottom w:val="single" w:sz="12" w:space="0" w:color="auto"/>
            </w:tcBorders>
          </w:tcPr>
          <w:p w14:paraId="79EB5A98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WHO-Regio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1009D64D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Population</w:t>
            </w:r>
          </w:p>
          <w:p w14:paraId="4E19B051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(in million people,</w:t>
            </w:r>
          </w:p>
          <w:p w14:paraId="6BC40289" w14:textId="41159C5D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023 or l.a.</w:t>
            </w:r>
            <w:r w:rsidR="00297B80" w:rsidRPr="00297B80">
              <w:rPr>
                <w:vertAlign w:val="superscript"/>
                <w:lang w:val="en-GB"/>
              </w:rPr>
              <w:t>2</w:t>
            </w:r>
            <w:r w:rsidRPr="00301536">
              <w:rPr>
                <w:lang w:val="en-GB"/>
              </w:rPr>
              <w:t>)</w:t>
            </w:r>
          </w:p>
        </w:tc>
        <w:tc>
          <w:tcPr>
            <w:tcW w:w="1205" w:type="dxa"/>
            <w:tcBorders>
              <w:bottom w:val="single" w:sz="12" w:space="0" w:color="auto"/>
            </w:tcBorders>
          </w:tcPr>
          <w:p w14:paraId="636423D1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Area</w:t>
            </w:r>
          </w:p>
          <w:p w14:paraId="13BA3639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(in km</w:t>
            </w:r>
            <w:r w:rsidRPr="00301536">
              <w:rPr>
                <w:vertAlign w:val="superscript"/>
                <w:lang w:val="en-GB"/>
              </w:rPr>
              <w:t>2</w:t>
            </w:r>
            <w:r w:rsidRPr="00301536">
              <w:rPr>
                <w:lang w:val="en-GB"/>
              </w:rPr>
              <w:t>)</w:t>
            </w:r>
          </w:p>
        </w:tc>
        <w:tc>
          <w:tcPr>
            <w:tcW w:w="1347" w:type="dxa"/>
            <w:tcBorders>
              <w:bottom w:val="single" w:sz="12" w:space="0" w:color="auto"/>
            </w:tcBorders>
          </w:tcPr>
          <w:p w14:paraId="0E376152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Economic Developm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0694906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Economic Performance</w:t>
            </w:r>
          </w:p>
          <w:p w14:paraId="3900680A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(GDP/capita in US$, current prices,</w:t>
            </w:r>
          </w:p>
          <w:p w14:paraId="11ECD94B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2022 or </w:t>
            </w:r>
            <w:proofErr w:type="spellStart"/>
            <w:r w:rsidRPr="00301536">
              <w:rPr>
                <w:lang w:val="en-GB"/>
              </w:rPr>
              <w:t>l.a.</w:t>
            </w:r>
            <w:proofErr w:type="spellEnd"/>
            <w:r w:rsidRPr="00301536">
              <w:rPr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06458F0B" w14:textId="751C843B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Healthcare System Typology</w:t>
            </w:r>
            <w:r w:rsidR="00297B80" w:rsidRPr="00297B80">
              <w:rPr>
                <w:vertAlign w:val="superscript"/>
                <w:lang w:val="en-GB"/>
              </w:rPr>
              <w:t>3</w:t>
            </w:r>
          </w:p>
        </w:tc>
        <w:tc>
          <w:tcPr>
            <w:tcW w:w="1529" w:type="dxa"/>
            <w:tcBorders>
              <w:bottom w:val="single" w:sz="12" w:space="0" w:color="auto"/>
            </w:tcBorders>
          </w:tcPr>
          <w:p w14:paraId="33D89343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Health Expenditure</w:t>
            </w:r>
          </w:p>
          <w:p w14:paraId="76A1BDBC" w14:textId="77777777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(in US$/capita, current prices, 2022 or </w:t>
            </w:r>
            <w:proofErr w:type="spellStart"/>
            <w:r w:rsidRPr="00301536">
              <w:rPr>
                <w:lang w:val="en-GB"/>
              </w:rPr>
              <w:t>l.a.</w:t>
            </w:r>
            <w:proofErr w:type="spellEnd"/>
            <w:r w:rsidRPr="00301536">
              <w:rPr>
                <w:lang w:val="en-GB"/>
              </w:rPr>
              <w:t>)</w:t>
            </w:r>
          </w:p>
        </w:tc>
        <w:tc>
          <w:tcPr>
            <w:tcW w:w="1931" w:type="dxa"/>
            <w:tcBorders>
              <w:bottom w:val="single" w:sz="12" w:space="0" w:color="auto"/>
            </w:tcBorders>
          </w:tcPr>
          <w:p w14:paraId="2121ECAC" w14:textId="6209D394" w:rsidR="007D35EC" w:rsidRPr="00301536" w:rsidRDefault="007D35EC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301536">
              <w:rPr>
                <w:b/>
                <w:lang w:val="en-GB"/>
              </w:rPr>
              <w:t>Centralisation</w:t>
            </w:r>
            <w:r w:rsidR="007E4581" w:rsidRPr="00301536">
              <w:rPr>
                <w:b/>
                <w:lang w:val="en-GB"/>
              </w:rPr>
              <w:t xml:space="preserve"> of Healthcare Governance</w:t>
            </w:r>
            <w:r w:rsidR="00297B80" w:rsidRPr="00297B80">
              <w:rPr>
                <w:vertAlign w:val="superscript"/>
                <w:lang w:val="en-GB"/>
              </w:rPr>
              <w:t>3</w:t>
            </w:r>
          </w:p>
        </w:tc>
      </w:tr>
      <w:tr w:rsidR="00A566D6" w:rsidRPr="00301536" w14:paraId="5F5232A0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vAlign w:val="center"/>
          </w:tcPr>
          <w:p w14:paraId="77498986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Algeria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vAlign w:val="center"/>
          </w:tcPr>
          <w:p w14:paraId="2FACAB5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vAlign w:val="center"/>
          </w:tcPr>
          <w:p w14:paraId="24723799" w14:textId="77777777" w:rsidR="00A566D6" w:rsidRPr="00301536" w:rsidRDefault="00A566D6" w:rsidP="00A56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frican Reg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5B3245E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4.9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1E7D37A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381,741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4192F6F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ing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5D9CA628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962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35684CD8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6F789D83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80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4EC625DA" w14:textId="5E015076" w:rsidR="00A566D6" w:rsidRPr="00301536" w:rsidRDefault="2EBA4DB8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Central/</w:t>
            </w:r>
            <w:r w:rsidR="00A566D6" w:rsidRPr="5E37C207">
              <w:rPr>
                <w:lang w:val="en-GB"/>
              </w:rPr>
              <w:t>Decentral</w:t>
            </w:r>
          </w:p>
        </w:tc>
      </w:tr>
      <w:tr w:rsidR="00297B80" w:rsidRPr="00301536" w14:paraId="28359B31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676061D7" w14:textId="51A47F22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outh Afric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482388D4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02EB378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8D3C82A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9.9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352E381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213,090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1184715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BCBEA5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6,523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7281B57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Social Insurance/ 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14E6C0BA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70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0FA6017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273E0422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vAlign w:val="center"/>
          </w:tcPr>
          <w:p w14:paraId="49A6522C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Tanzania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14:paraId="3A16801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6A05A80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23A3D9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65.5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05AC1FE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885,80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1667283F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8771C8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208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6B9031B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/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5AFB958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6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74EB7FF7" w14:textId="758E1A77" w:rsidR="00A566D6" w:rsidRPr="00301536" w:rsidRDefault="44255900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Central</w:t>
            </w:r>
            <w:r w:rsidR="58BDD092" w:rsidRPr="5E37C207">
              <w:rPr>
                <w:lang w:val="en-GB"/>
              </w:rPr>
              <w:t>/Decentral</w:t>
            </w:r>
          </w:p>
        </w:tc>
      </w:tr>
      <w:tr w:rsidR="00A566D6" w:rsidRPr="00301536" w14:paraId="306CFB7B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vAlign w:val="center"/>
          </w:tcPr>
          <w:p w14:paraId="5B90135C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Egypt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vAlign w:val="center"/>
          </w:tcPr>
          <w:p w14:paraId="3B5FADD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vAlign w:val="center"/>
          </w:tcPr>
          <w:p w14:paraId="3B7DAD46" w14:textId="77777777" w:rsidR="00A566D6" w:rsidRPr="00301536" w:rsidRDefault="00A566D6" w:rsidP="00A56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astern Mediterranean Reg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B736DE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10.10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05071B86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95,450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3F0480CA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0830EB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233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30D301A1" w14:textId="37981CC0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National Health Servi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324D8258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71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2C280CDB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Decentral</w:t>
            </w:r>
          </w:p>
        </w:tc>
      </w:tr>
      <w:tr w:rsidR="00297B80" w:rsidRPr="00301536" w14:paraId="6813CD15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3B800E02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audi Arab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7B7DC69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5A39BBE3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4E7A1D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6.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8B8728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149,690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69A9090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1ED748F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4,454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6062D5E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National Health Service/ 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3022E17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593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6978FFA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5287E6AC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vAlign w:val="center"/>
          </w:tcPr>
          <w:p w14:paraId="2B5AB5B8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United Arabian Emirates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14:paraId="4BC00D42" w14:textId="77777777" w:rsidR="00CC0DA0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  <w:r w:rsidR="00CC0DA0">
              <w:rPr>
                <w:lang w:val="en-GB"/>
              </w:rPr>
              <w:t>/</w:t>
            </w:r>
          </w:p>
          <w:p w14:paraId="03AFE1A9" w14:textId="77777777" w:rsidR="00A566D6" w:rsidRPr="00301536" w:rsidRDefault="00CC0DA0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41C8F396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559A3CA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.4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440FDFE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71,02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611AE53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598EF5E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9,899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15AD3C47" w14:textId="5C13ECA3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National Health Service</w:t>
            </w:r>
            <w:r w:rsidR="494147CB" w:rsidRPr="5E37C207">
              <w:rPr>
                <w:lang w:val="en-GB"/>
              </w:rPr>
              <w:t>/Private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696470E4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352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5C89542D" w14:textId="74FDC261" w:rsidR="00A566D6" w:rsidRPr="00301536" w:rsidRDefault="00203958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ecentral</w:t>
            </w:r>
          </w:p>
        </w:tc>
      </w:tr>
      <w:tr w:rsidR="00297B80" w:rsidRPr="00301536" w14:paraId="53E2293C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34048F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Denmark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EAEA0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vAlign w:val="center"/>
          </w:tcPr>
          <w:p w14:paraId="72A3D3EC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D0B940D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4EAFD9C" w14:textId="7E965944" w:rsidR="00E164E4" w:rsidRDefault="00E164E4" w:rsidP="00784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8EB7771" w14:textId="2C522010" w:rsidR="00784FBF" w:rsidRDefault="00784FBF" w:rsidP="00784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5A4E2DF" w14:textId="77777777" w:rsidR="00784FBF" w:rsidRDefault="00784FBF" w:rsidP="00784F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B94D5A5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29DDBD7E" w14:textId="77777777" w:rsidR="00A566D6" w:rsidRDefault="00A566D6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uropean Region</w:t>
            </w:r>
          </w:p>
          <w:p w14:paraId="3DEEC669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656B9AB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5FB0818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49F31CB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3128261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62486C05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101652C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B99056E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1299C43A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4DDBEF00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461D779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3CF2D8B6" w14:textId="77777777" w:rsidR="00E164E4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0FB78278" w14:textId="77777777" w:rsidR="00EE41ED" w:rsidRDefault="00EE41ED" w:rsidP="00EE41ED">
            <w:pPr>
              <w:spacing w:before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14:paraId="585A4382" w14:textId="77777777" w:rsidR="00E164E4" w:rsidRPr="00301536" w:rsidRDefault="00E164E4" w:rsidP="00E16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uropean Reg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E81EB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.9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B5319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1,987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306935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55F82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68,091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8C967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C6790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6,456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7578B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297B80" w:rsidRPr="00301536" w14:paraId="62ADE03B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62A86B56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Estonia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636F9A2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1FC3994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3508DC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.4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CE9C1E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3,110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33F8D35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6FF9E59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8,451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544BA9A6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Social Insuran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02F6F1C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999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0D7D2E9B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6140D8D6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C909513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Finland</w:t>
            </w:r>
          </w:p>
        </w:tc>
        <w:tc>
          <w:tcPr>
            <w:tcW w:w="1346" w:type="dxa"/>
            <w:vAlign w:val="center"/>
          </w:tcPr>
          <w:p w14:paraId="65F204D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0562CB0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5279017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.6</w:t>
            </w:r>
          </w:p>
        </w:tc>
        <w:tc>
          <w:tcPr>
            <w:tcW w:w="1205" w:type="dxa"/>
            <w:vAlign w:val="center"/>
          </w:tcPr>
          <w:p w14:paraId="2D0459FB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03,948</w:t>
            </w:r>
          </w:p>
        </w:tc>
        <w:tc>
          <w:tcPr>
            <w:tcW w:w="1347" w:type="dxa"/>
            <w:vAlign w:val="center"/>
          </w:tcPr>
          <w:p w14:paraId="6820D86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vAlign w:val="center"/>
          </w:tcPr>
          <w:p w14:paraId="7CEC850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0,439</w:t>
            </w:r>
          </w:p>
        </w:tc>
        <w:tc>
          <w:tcPr>
            <w:tcW w:w="1705" w:type="dxa"/>
            <w:vAlign w:val="center"/>
          </w:tcPr>
          <w:p w14:paraId="05ADDBE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s</w:t>
            </w:r>
          </w:p>
        </w:tc>
        <w:tc>
          <w:tcPr>
            <w:tcW w:w="1529" w:type="dxa"/>
            <w:vAlign w:val="center"/>
          </w:tcPr>
          <w:p w14:paraId="1650786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902</w:t>
            </w:r>
          </w:p>
        </w:tc>
        <w:tc>
          <w:tcPr>
            <w:tcW w:w="1931" w:type="dxa"/>
            <w:vAlign w:val="center"/>
          </w:tcPr>
          <w:p w14:paraId="7873A8D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297B80" w:rsidRPr="00301536" w14:paraId="76E0FEB7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48C714B7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Israel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3E8D7027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34CE0A4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8BB893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.8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F8EF62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1,640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0B36D14E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D0E154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4,931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0CBEFA49" w14:textId="581C4A57" w:rsidR="00A566D6" w:rsidRPr="00301536" w:rsidRDefault="3C81183B" w:rsidP="5E37C2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5E37C207">
              <w:rPr>
                <w:lang w:val="en-GB"/>
              </w:rPr>
              <w:t>Social Insuran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01F4333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224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309AD424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5F200CF0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DAA4ED2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Netherlands</w:t>
            </w:r>
          </w:p>
        </w:tc>
        <w:tc>
          <w:tcPr>
            <w:tcW w:w="1346" w:type="dxa"/>
            <w:vAlign w:val="center"/>
          </w:tcPr>
          <w:p w14:paraId="65F83B4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62EBF3C5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32C5489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7.7</w:t>
            </w:r>
          </w:p>
        </w:tc>
        <w:tc>
          <w:tcPr>
            <w:tcW w:w="1205" w:type="dxa"/>
            <w:vAlign w:val="center"/>
          </w:tcPr>
          <w:p w14:paraId="1E0A07C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3,670</w:t>
            </w:r>
          </w:p>
        </w:tc>
        <w:tc>
          <w:tcPr>
            <w:tcW w:w="1347" w:type="dxa"/>
            <w:vAlign w:val="center"/>
          </w:tcPr>
          <w:p w14:paraId="2874212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vAlign w:val="center"/>
          </w:tcPr>
          <w:p w14:paraId="5D220A1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9,123</w:t>
            </w:r>
          </w:p>
        </w:tc>
        <w:tc>
          <w:tcPr>
            <w:tcW w:w="1705" w:type="dxa"/>
            <w:vAlign w:val="center"/>
          </w:tcPr>
          <w:p w14:paraId="08E4CBE8" w14:textId="4561ACD6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Social Insurance</w:t>
            </w:r>
            <w:r w:rsidR="1BFBC686" w:rsidRPr="5E37C207">
              <w:rPr>
                <w:lang w:val="en-GB"/>
              </w:rPr>
              <w:t>/Private Insurance</w:t>
            </w:r>
          </w:p>
        </w:tc>
        <w:tc>
          <w:tcPr>
            <w:tcW w:w="1529" w:type="dxa"/>
            <w:vAlign w:val="center"/>
          </w:tcPr>
          <w:p w14:paraId="15592C5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,796</w:t>
            </w:r>
          </w:p>
        </w:tc>
        <w:tc>
          <w:tcPr>
            <w:tcW w:w="1931" w:type="dxa"/>
            <w:vAlign w:val="center"/>
          </w:tcPr>
          <w:p w14:paraId="36BBA5C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297B80" w:rsidRPr="00301536" w14:paraId="39952589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70FB4523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Poland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620CA51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6D98A12B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4892710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6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03E0DCDC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07,236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340C886E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A45D8D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8,891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3662EA1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Social Insuran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231DAC49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193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41374CF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297B80" w:rsidRPr="00301536" w14:paraId="4AFBD42E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shd w:val="clear" w:color="auto" w:fill="F2F2F2" w:themeFill="background1" w:themeFillShade="F2"/>
            <w:vAlign w:val="center"/>
          </w:tcPr>
          <w:p w14:paraId="7B3F0909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Portugal</w:t>
            </w:r>
          </w:p>
        </w:tc>
        <w:tc>
          <w:tcPr>
            <w:tcW w:w="1346" w:type="dxa"/>
            <w:shd w:val="clear" w:color="auto" w:fill="F2F2F2" w:themeFill="background1" w:themeFillShade="F2"/>
            <w:vAlign w:val="center"/>
          </w:tcPr>
          <w:p w14:paraId="64DBA6B3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2946DB8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696F1D0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0.6</w:t>
            </w:r>
          </w:p>
        </w:tc>
        <w:tc>
          <w:tcPr>
            <w:tcW w:w="1205" w:type="dxa"/>
            <w:shd w:val="clear" w:color="auto" w:fill="F2F2F2" w:themeFill="background1" w:themeFillShade="F2"/>
            <w:vAlign w:val="center"/>
          </w:tcPr>
          <w:p w14:paraId="5F4E8448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0,977</w:t>
            </w:r>
          </w:p>
        </w:tc>
        <w:tc>
          <w:tcPr>
            <w:tcW w:w="1347" w:type="dxa"/>
            <w:shd w:val="clear" w:color="auto" w:fill="F2F2F2" w:themeFill="background1" w:themeFillShade="F2"/>
            <w:vAlign w:val="center"/>
          </w:tcPr>
          <w:p w14:paraId="207F0BB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7109220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4,621</w:t>
            </w:r>
          </w:p>
        </w:tc>
        <w:tc>
          <w:tcPr>
            <w:tcW w:w="1705" w:type="dxa"/>
            <w:shd w:val="clear" w:color="auto" w:fill="F2F2F2" w:themeFill="background1" w:themeFillShade="F2"/>
            <w:vAlign w:val="center"/>
          </w:tcPr>
          <w:p w14:paraId="3F85967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</w:t>
            </w:r>
          </w:p>
        </w:tc>
        <w:tc>
          <w:tcPr>
            <w:tcW w:w="1529" w:type="dxa"/>
            <w:shd w:val="clear" w:color="auto" w:fill="F2F2F2" w:themeFill="background1" w:themeFillShade="F2"/>
            <w:vAlign w:val="center"/>
          </w:tcPr>
          <w:p w14:paraId="1A8BD34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581</w:t>
            </w:r>
          </w:p>
        </w:tc>
        <w:tc>
          <w:tcPr>
            <w:tcW w:w="1931" w:type="dxa"/>
            <w:shd w:val="clear" w:color="auto" w:fill="F2F2F2" w:themeFill="background1" w:themeFillShade="F2"/>
            <w:vAlign w:val="center"/>
          </w:tcPr>
          <w:p w14:paraId="22FD914F" w14:textId="466236DA" w:rsidR="00A566D6" w:rsidRPr="00301536" w:rsidRDefault="5EEDDA3F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C</w:t>
            </w:r>
            <w:r w:rsidR="00A566D6" w:rsidRPr="5E37C207">
              <w:rPr>
                <w:lang w:val="en-GB"/>
              </w:rPr>
              <w:t>entral</w:t>
            </w:r>
          </w:p>
        </w:tc>
      </w:tr>
      <w:tr w:rsidR="00A566D6" w:rsidRPr="00301536" w14:paraId="4036664A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FB2F935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weden</w:t>
            </w:r>
          </w:p>
        </w:tc>
        <w:tc>
          <w:tcPr>
            <w:tcW w:w="1346" w:type="dxa"/>
            <w:vAlign w:val="center"/>
          </w:tcPr>
          <w:p w14:paraId="0D95B79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5997CC1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61AD5C9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0.5</w:t>
            </w:r>
          </w:p>
        </w:tc>
        <w:tc>
          <w:tcPr>
            <w:tcW w:w="1205" w:type="dxa"/>
            <w:vAlign w:val="center"/>
          </w:tcPr>
          <w:p w14:paraId="1BA1D7A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07,300</w:t>
            </w:r>
          </w:p>
        </w:tc>
        <w:tc>
          <w:tcPr>
            <w:tcW w:w="1347" w:type="dxa"/>
            <w:vAlign w:val="center"/>
          </w:tcPr>
          <w:p w14:paraId="186CFD2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vAlign w:val="center"/>
          </w:tcPr>
          <w:p w14:paraId="049A0E9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5,297</w:t>
            </w:r>
          </w:p>
        </w:tc>
        <w:tc>
          <w:tcPr>
            <w:tcW w:w="1705" w:type="dxa"/>
            <w:vAlign w:val="center"/>
          </w:tcPr>
          <w:p w14:paraId="38B3BE9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s</w:t>
            </w:r>
          </w:p>
        </w:tc>
        <w:tc>
          <w:tcPr>
            <w:tcW w:w="1529" w:type="dxa"/>
            <w:vAlign w:val="center"/>
          </w:tcPr>
          <w:p w14:paraId="69AEA8B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,943</w:t>
            </w:r>
          </w:p>
        </w:tc>
        <w:tc>
          <w:tcPr>
            <w:tcW w:w="1931" w:type="dxa"/>
            <w:vAlign w:val="center"/>
          </w:tcPr>
          <w:p w14:paraId="48670508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71C0B2CB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vAlign w:val="center"/>
          </w:tcPr>
          <w:p w14:paraId="635C0836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witzerland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14:paraId="2E60381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110FFD3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C7B2FC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8.9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2C2537E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9,51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09FE20BF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031C94F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3,249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4133760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Social Insurance/</w:t>
            </w:r>
          </w:p>
          <w:p w14:paraId="40DBEC5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Private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0C21FEE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0,963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284B7A0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642E022E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vAlign w:val="center"/>
          </w:tcPr>
          <w:p w14:paraId="7F71EC83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Canada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vAlign w:val="center"/>
          </w:tcPr>
          <w:p w14:paraId="432814C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vAlign w:val="center"/>
          </w:tcPr>
          <w:p w14:paraId="606B77F2" w14:textId="77777777" w:rsidR="00A566D6" w:rsidRPr="00301536" w:rsidRDefault="00A566D6" w:rsidP="00A56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Region of the America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9187829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8.9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3158464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,093,507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574109C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5F5A2C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5,509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4CE6129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National Health Servi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51F5E00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6,255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6FB1B09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27B54160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45D1824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 xml:space="preserve">Dominican Republic </w:t>
            </w:r>
          </w:p>
        </w:tc>
        <w:tc>
          <w:tcPr>
            <w:tcW w:w="1346" w:type="dxa"/>
            <w:vAlign w:val="center"/>
          </w:tcPr>
          <w:p w14:paraId="2BDC157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vAlign w:val="center"/>
          </w:tcPr>
          <w:p w14:paraId="6B69937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D73AF95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11.2</w:t>
            </w:r>
          </w:p>
        </w:tc>
        <w:tc>
          <w:tcPr>
            <w:tcW w:w="1205" w:type="dxa"/>
            <w:vAlign w:val="center"/>
          </w:tcPr>
          <w:p w14:paraId="6B03BD7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7,531</w:t>
            </w:r>
          </w:p>
        </w:tc>
        <w:tc>
          <w:tcPr>
            <w:tcW w:w="1347" w:type="dxa"/>
            <w:vAlign w:val="center"/>
          </w:tcPr>
          <w:p w14:paraId="03A7DA8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vAlign w:val="center"/>
          </w:tcPr>
          <w:p w14:paraId="0F21C420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0,110</w:t>
            </w:r>
          </w:p>
        </w:tc>
        <w:tc>
          <w:tcPr>
            <w:tcW w:w="1705" w:type="dxa"/>
            <w:vAlign w:val="center"/>
          </w:tcPr>
          <w:p w14:paraId="24AAFE7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Social Insurance/ 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vAlign w:val="center"/>
          </w:tcPr>
          <w:p w14:paraId="4F2FED5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62</w:t>
            </w:r>
          </w:p>
        </w:tc>
        <w:tc>
          <w:tcPr>
            <w:tcW w:w="1931" w:type="dxa"/>
            <w:vAlign w:val="center"/>
          </w:tcPr>
          <w:p w14:paraId="7422534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297B80" w:rsidRPr="00301536" w14:paraId="32150001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4B43CB9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United States of America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E17FA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tcBorders>
              <w:bottom w:val="single" w:sz="12" w:space="0" w:color="auto"/>
            </w:tcBorders>
            <w:vAlign w:val="center"/>
          </w:tcPr>
          <w:p w14:paraId="3FE9F23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638DBB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33.3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757C90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,147,420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288A67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73C36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78,035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A739C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Private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346F96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2,434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E79261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753C198A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vAlign w:val="center"/>
          </w:tcPr>
          <w:p w14:paraId="7E811A1A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Cambodia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vAlign w:val="center"/>
          </w:tcPr>
          <w:p w14:paraId="7C25506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837F5E" w14:textId="77777777" w:rsidR="00A566D6" w:rsidRPr="00301536" w:rsidRDefault="00A566D6" w:rsidP="00A56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South-East Asian Region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45BB0F95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6.8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78377B8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76,520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14:paraId="3D965B2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ing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7EE0530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325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vAlign w:val="center"/>
          </w:tcPr>
          <w:p w14:paraId="204D88E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Privat Insurance/ </w:t>
            </w:r>
            <w:r w:rsidRPr="00301536">
              <w:rPr>
                <w:lang w:val="en-GB"/>
              </w:rPr>
              <w:br/>
              <w:t>Social Insuran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vAlign w:val="center"/>
          </w:tcPr>
          <w:p w14:paraId="1C213BED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10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vAlign w:val="center"/>
          </w:tcPr>
          <w:p w14:paraId="3ECA5A23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0214B879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1B1E4E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India</w:t>
            </w:r>
          </w:p>
        </w:tc>
        <w:tc>
          <w:tcPr>
            <w:tcW w:w="1346" w:type="dxa"/>
            <w:vAlign w:val="center"/>
          </w:tcPr>
          <w:p w14:paraId="56E1DB6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tcBorders>
              <w:bottom w:val="single" w:sz="12" w:space="0" w:color="auto"/>
            </w:tcBorders>
            <w:vAlign w:val="center"/>
          </w:tcPr>
          <w:p w14:paraId="1F72F646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2A16FA0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420.0</w:t>
            </w:r>
          </w:p>
        </w:tc>
        <w:tc>
          <w:tcPr>
            <w:tcW w:w="1205" w:type="dxa"/>
            <w:vAlign w:val="center"/>
          </w:tcPr>
          <w:p w14:paraId="111788D3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973,190</w:t>
            </w:r>
          </w:p>
        </w:tc>
        <w:tc>
          <w:tcPr>
            <w:tcW w:w="1347" w:type="dxa"/>
            <w:vAlign w:val="center"/>
          </w:tcPr>
          <w:p w14:paraId="78D744FA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vAlign w:val="center"/>
          </w:tcPr>
          <w:p w14:paraId="779308DC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,353</w:t>
            </w:r>
          </w:p>
        </w:tc>
        <w:tc>
          <w:tcPr>
            <w:tcW w:w="1705" w:type="dxa"/>
            <w:vAlign w:val="center"/>
          </w:tcPr>
          <w:p w14:paraId="46D6C6EE" w14:textId="18885D51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Social Insurance</w:t>
            </w:r>
            <w:r w:rsidR="30948C10" w:rsidRPr="5E37C207">
              <w:rPr>
                <w:lang w:val="en-GB"/>
              </w:rPr>
              <w:t>/ Privat Insurance/</w:t>
            </w:r>
          </w:p>
        </w:tc>
        <w:tc>
          <w:tcPr>
            <w:tcW w:w="1529" w:type="dxa"/>
            <w:vAlign w:val="center"/>
          </w:tcPr>
          <w:p w14:paraId="0F8EA849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80</w:t>
            </w:r>
          </w:p>
        </w:tc>
        <w:tc>
          <w:tcPr>
            <w:tcW w:w="1931" w:type="dxa"/>
            <w:vAlign w:val="center"/>
          </w:tcPr>
          <w:p w14:paraId="6595CA7D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central</w:t>
            </w:r>
          </w:p>
        </w:tc>
      </w:tr>
      <w:tr w:rsidR="00A566D6" w:rsidRPr="00301536" w14:paraId="30D6B864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vAlign w:val="center"/>
          </w:tcPr>
          <w:p w14:paraId="6CBD8CEB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Indonesia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14:paraId="51B206C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80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E6F9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C47CAB7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275.5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30A28FFC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,892,555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0545F23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Emergin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CBEA27F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731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755A4728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Privat Insurance/ </w:t>
            </w:r>
            <w:r w:rsidRPr="00301536">
              <w:rPr>
                <w:lang w:val="en-GB"/>
              </w:rPr>
              <w:br/>
              <w:t>Social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1D66412A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27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5E5B817A" w14:textId="14E50EAB" w:rsidR="00A566D6" w:rsidRPr="00301536" w:rsidRDefault="4F910A51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5E37C207">
              <w:rPr>
                <w:lang w:val="en-GB"/>
              </w:rPr>
              <w:t>C</w:t>
            </w:r>
            <w:r w:rsidR="00A566D6" w:rsidRPr="5E37C207">
              <w:rPr>
                <w:lang w:val="en-GB"/>
              </w:rPr>
              <w:t>entral</w:t>
            </w:r>
          </w:p>
        </w:tc>
      </w:tr>
      <w:tr w:rsidR="00297B80" w:rsidRPr="00301536" w14:paraId="35397A08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FCE4AF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Japan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C2547E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 w:val="restart"/>
            <w:tcBorders>
              <w:top w:val="single" w:sz="12" w:space="0" w:color="auto"/>
            </w:tcBorders>
            <w:vAlign w:val="center"/>
          </w:tcPr>
          <w:p w14:paraId="03D33B4C" w14:textId="77777777" w:rsidR="00784FBF" w:rsidRDefault="00784FBF" w:rsidP="00E16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02BA7EF8" w14:textId="7F4F4F66" w:rsidR="00E164E4" w:rsidRDefault="00E164E4" w:rsidP="00E16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Western Pacific Regio</w:t>
            </w:r>
            <w:r>
              <w:rPr>
                <w:lang w:val="en-GB"/>
              </w:rPr>
              <w:t>n</w:t>
            </w:r>
          </w:p>
          <w:p w14:paraId="20A5F1C5" w14:textId="1938D3D5" w:rsidR="00784FBF" w:rsidRDefault="00784FBF" w:rsidP="00E16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21D73693" w14:textId="77777777" w:rsidR="00784FBF" w:rsidRDefault="00784FBF" w:rsidP="0078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496F4664" w14:textId="4CEC5720" w:rsidR="00784FBF" w:rsidRDefault="00784FBF" w:rsidP="0078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Western Pacific Regio</w:t>
            </w:r>
            <w:r>
              <w:rPr>
                <w:lang w:val="en-GB"/>
              </w:rPr>
              <w:t>n</w:t>
            </w:r>
          </w:p>
          <w:p w14:paraId="34234DDF" w14:textId="77777777" w:rsidR="00784FBF" w:rsidRDefault="00784FBF" w:rsidP="00E16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52E56223" w14:textId="77777777" w:rsidR="00E164E4" w:rsidRPr="00301536" w:rsidRDefault="00E164E4" w:rsidP="00E16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ECA70F8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1393.4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9D1C0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64,500</w:t>
            </w:r>
          </w:p>
        </w:tc>
        <w:tc>
          <w:tcPr>
            <w:tcW w:w="134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B2C9C5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FDCB469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4,017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4E0627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Social Insurance</w:t>
            </w:r>
          </w:p>
        </w:tc>
        <w:tc>
          <w:tcPr>
            <w:tcW w:w="152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3D846C7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,889</w:t>
            </w:r>
          </w:p>
        </w:tc>
        <w:tc>
          <w:tcPr>
            <w:tcW w:w="193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F08B2B0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12A92400" w14:textId="77777777" w:rsidTr="00784FBF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0CBC0826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outh Korea</w:t>
            </w:r>
          </w:p>
        </w:tc>
        <w:tc>
          <w:tcPr>
            <w:tcW w:w="1346" w:type="dxa"/>
            <w:vAlign w:val="center"/>
          </w:tcPr>
          <w:p w14:paraId="7A59F55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vAlign w:val="center"/>
          </w:tcPr>
          <w:p w14:paraId="07547A0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03525066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1.6</w:t>
            </w:r>
          </w:p>
        </w:tc>
        <w:tc>
          <w:tcPr>
            <w:tcW w:w="1205" w:type="dxa"/>
            <w:vAlign w:val="center"/>
          </w:tcPr>
          <w:p w14:paraId="7287000E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97,600</w:t>
            </w:r>
          </w:p>
        </w:tc>
        <w:tc>
          <w:tcPr>
            <w:tcW w:w="1347" w:type="dxa"/>
            <w:vAlign w:val="center"/>
          </w:tcPr>
          <w:p w14:paraId="43630DD9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vAlign w:val="center"/>
          </w:tcPr>
          <w:p w14:paraId="17859E11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2,395</w:t>
            </w:r>
          </w:p>
        </w:tc>
        <w:tc>
          <w:tcPr>
            <w:tcW w:w="1705" w:type="dxa"/>
            <w:vAlign w:val="center"/>
          </w:tcPr>
          <w:p w14:paraId="7F07B422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Social Insurance/ 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vAlign w:val="center"/>
          </w:tcPr>
          <w:p w14:paraId="688A8D4B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3,050</w:t>
            </w:r>
          </w:p>
        </w:tc>
        <w:tc>
          <w:tcPr>
            <w:tcW w:w="1931" w:type="dxa"/>
            <w:vAlign w:val="center"/>
          </w:tcPr>
          <w:p w14:paraId="5B368F94" w14:textId="77777777" w:rsidR="00A566D6" w:rsidRPr="00301536" w:rsidRDefault="00A566D6" w:rsidP="003015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  <w:tr w:rsidR="00A566D6" w:rsidRPr="00301536" w14:paraId="30F1969B" w14:textId="77777777" w:rsidTr="00784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12" w:space="0" w:color="auto"/>
            </w:tcBorders>
            <w:vAlign w:val="center"/>
          </w:tcPr>
          <w:p w14:paraId="3B5477AF" w14:textId="77777777" w:rsidR="00A566D6" w:rsidRPr="00301536" w:rsidRDefault="00A566D6" w:rsidP="00301536">
            <w:pPr>
              <w:rPr>
                <w:lang w:val="en-GB"/>
              </w:rPr>
            </w:pPr>
            <w:r w:rsidRPr="00301536">
              <w:rPr>
                <w:lang w:val="en-GB"/>
              </w:rPr>
              <w:t>Singapore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14:paraId="3E481E1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Advanced</w:t>
            </w:r>
          </w:p>
        </w:tc>
        <w:tc>
          <w:tcPr>
            <w:tcW w:w="1805" w:type="dxa"/>
            <w:vMerge/>
            <w:tcBorders>
              <w:bottom w:val="single" w:sz="12" w:space="0" w:color="auto"/>
            </w:tcBorders>
            <w:vAlign w:val="center"/>
          </w:tcPr>
          <w:p w14:paraId="5043CB0F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4D0815E6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5.6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0E1CD584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718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14:paraId="1E39FAC2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Develope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3E66AD4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88,429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vAlign w:val="center"/>
          </w:tcPr>
          <w:p w14:paraId="1062DD65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 xml:space="preserve">Social Insurance/ </w:t>
            </w:r>
            <w:r w:rsidRPr="00301536">
              <w:rPr>
                <w:lang w:val="en-GB"/>
              </w:rPr>
              <w:br/>
              <w:t>Private Insurance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14:paraId="21407777" w14:textId="77777777" w:rsidR="00A566D6" w:rsidRPr="00301536" w:rsidRDefault="00A566D6" w:rsidP="003015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4,321</w:t>
            </w:r>
          </w:p>
        </w:tc>
        <w:tc>
          <w:tcPr>
            <w:tcW w:w="1931" w:type="dxa"/>
            <w:tcBorders>
              <w:bottom w:val="single" w:sz="12" w:space="0" w:color="auto"/>
            </w:tcBorders>
            <w:vAlign w:val="center"/>
          </w:tcPr>
          <w:p w14:paraId="0C9713B9" w14:textId="77777777" w:rsidR="00A566D6" w:rsidRPr="00301536" w:rsidRDefault="00A566D6" w:rsidP="0086787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01536">
              <w:rPr>
                <w:lang w:val="en-GB"/>
              </w:rPr>
              <w:t>Central</w:t>
            </w:r>
          </w:p>
        </w:tc>
      </w:tr>
    </w:tbl>
    <w:p w14:paraId="07459315" w14:textId="6159358D" w:rsidR="00BB0221" w:rsidRDefault="00297B80" w:rsidP="00297B80">
      <w:pPr>
        <w:spacing w:before="120" w:after="120"/>
        <w:rPr>
          <w:lang w:val="en-US"/>
        </w:rPr>
      </w:pPr>
      <w:r>
        <w:rPr>
          <w:lang w:val="en-US"/>
        </w:rPr>
        <w:t xml:space="preserve">Note: Selected case studies are highlighted in grey. </w:t>
      </w:r>
    </w:p>
    <w:p w14:paraId="36684A39" w14:textId="2EDF5115" w:rsidR="00297B80" w:rsidRPr="00297B80" w:rsidRDefault="00297B80" w:rsidP="00297B80">
      <w:pPr>
        <w:rPr>
          <w:lang w:val="en-US"/>
        </w:rPr>
      </w:pPr>
      <w:r w:rsidRPr="00297B80">
        <w:rPr>
          <w:vertAlign w:val="superscript"/>
          <w:lang w:val="en-US"/>
        </w:rPr>
        <w:t>1</w:t>
      </w:r>
      <w:r w:rsidRPr="00297B80">
        <w:rPr>
          <w:lang w:val="en-US"/>
        </w:rPr>
        <w:t xml:space="preserve"> </w:t>
      </w:r>
      <w:r>
        <w:rPr>
          <w:lang w:val="en-US"/>
        </w:rPr>
        <w:t xml:space="preserve">Classification is </w:t>
      </w:r>
      <w:r w:rsidRPr="00780E7E">
        <w:rPr>
          <w:lang w:val="en-US"/>
        </w:rPr>
        <w:t xml:space="preserve">based on international </w:t>
      </w:r>
      <w:r>
        <w:rPr>
          <w:lang w:val="en-US"/>
        </w:rPr>
        <w:t>digitalization rankings (see references) as well as expert opinion</w:t>
      </w:r>
      <w:r>
        <w:rPr>
          <w:lang w:val="en-US"/>
        </w:rPr>
        <w:t>.</w:t>
      </w:r>
    </w:p>
    <w:p w14:paraId="05AA1E3D" w14:textId="552B6380" w:rsidR="00297B80" w:rsidRPr="00297B80" w:rsidRDefault="00297B80" w:rsidP="00297B80">
      <w:pPr>
        <w:pStyle w:val="Endnotentext"/>
        <w:rPr>
          <w:lang w:val="en-US"/>
        </w:rPr>
      </w:pPr>
      <w:r w:rsidRPr="00297B80">
        <w:rPr>
          <w:vertAlign w:val="superscript"/>
          <w:lang w:val="en-US"/>
        </w:rPr>
        <w:t>2</w:t>
      </w:r>
      <w:r w:rsidR="00904F08">
        <w:rPr>
          <w:vertAlign w:val="superscript"/>
          <w:lang w:val="en-US"/>
        </w:rPr>
        <w:t xml:space="preserve"> </w:t>
      </w:r>
      <w:bookmarkStart w:id="0" w:name="_GoBack"/>
      <w:bookmarkEnd w:id="0"/>
      <w:r w:rsidRPr="00780E7E">
        <w:rPr>
          <w:lang w:val="en-US"/>
        </w:rPr>
        <w:t>latest available</w:t>
      </w:r>
    </w:p>
    <w:p w14:paraId="7F6FC2FF" w14:textId="0A5F3197" w:rsidR="00297B80" w:rsidRDefault="00297B80" w:rsidP="00297B80">
      <w:pPr>
        <w:rPr>
          <w:lang w:val="en-US"/>
        </w:rPr>
      </w:pPr>
      <w:r w:rsidRPr="00297B80">
        <w:rPr>
          <w:vertAlign w:val="superscript"/>
          <w:lang w:val="en-US"/>
        </w:rPr>
        <w:t>3</w:t>
      </w:r>
      <w:r w:rsidRPr="00297B80">
        <w:rPr>
          <w:lang w:val="en-US"/>
        </w:rPr>
        <w:t xml:space="preserve"> </w:t>
      </w:r>
      <w:r>
        <w:rPr>
          <w:lang w:val="en-US"/>
        </w:rPr>
        <w:t xml:space="preserve">Classification is based on literature research (see references). </w:t>
      </w:r>
    </w:p>
    <w:p w14:paraId="00FE2023" w14:textId="30238D9F" w:rsidR="00297B80" w:rsidRDefault="00297B80" w:rsidP="00297B80">
      <w:pPr>
        <w:rPr>
          <w:vertAlign w:val="superscript"/>
          <w:lang w:val="en-US"/>
        </w:rPr>
      </w:pPr>
    </w:p>
    <w:p w14:paraId="25785285" w14:textId="77777777" w:rsidR="00297B80" w:rsidRPr="00545BC4" w:rsidRDefault="00297B80" w:rsidP="00297B80">
      <w:pPr>
        <w:pStyle w:val="Beschriftung"/>
        <w:rPr>
          <w:b/>
          <w:i w:val="0"/>
          <w:color w:val="000000" w:themeColor="text1"/>
          <w:sz w:val="20"/>
          <w:lang w:val="en-US"/>
        </w:rPr>
      </w:pPr>
      <w:r>
        <w:rPr>
          <w:b/>
          <w:i w:val="0"/>
          <w:color w:val="000000" w:themeColor="text1"/>
          <w:sz w:val="20"/>
          <w:lang w:val="en-US"/>
        </w:rPr>
        <w:t>References</w:t>
      </w:r>
      <w:r w:rsidRPr="00545BC4">
        <w:rPr>
          <w:b/>
          <w:i w:val="0"/>
          <w:color w:val="000000" w:themeColor="text1"/>
          <w:sz w:val="20"/>
          <w:lang w:val="en-US"/>
        </w:rPr>
        <w:t xml:space="preserve">: </w:t>
      </w:r>
    </w:p>
    <w:p w14:paraId="14027E4D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Alsamara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T, Farouk G, </w:t>
      </w: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Mallaoui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H. Administrative Organization of Health Care Institutions in Algeria: Between Centralization and Decentralization. Open </w:t>
      </w: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Acces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Macedonian Journal of Medical Science 2022; 10(E):1114-1118. </w:t>
      </w:r>
    </w:p>
    <w:p w14:paraId="3EB41C7A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Asia Pacific Observatory on Health Systems and Policies. The Republic of Indonesia. Health System Review. Health Systems in Transition 2017; 7(1). Available from: URL: https://iris.who.int/bitstream/handle/10665/254716/9789290225164-eng.pdf;sequence=1. </w:t>
      </w:r>
    </w:p>
    <w:p w14:paraId="1EB53942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European Center for Digital Competitiveness. Digital Riser Report 2020; 2020. Available from: URL: https://digital-competitiveness.eu/#studies</w:t>
      </w:r>
    </w:p>
    <w:p w14:paraId="296250A6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European Center for Digital Competitiveness. Digital Riser Report 2021; 2021. Available from: URL: https://digital-competitiveness.eu/digitalriser/.</w:t>
      </w:r>
    </w:p>
    <w:p w14:paraId="3BBCC892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European Commission. Digital Economy and Society Index (DESI) 2022; 2022. Available from: URL: https://digital-strategy.ec.europa.eu/en/library/digital-economy-and-society-index-desi-2022.</w:t>
      </w:r>
    </w:p>
    <w:p w14:paraId="546761D4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Federal Office for Migration and Refugees. </w:t>
      </w: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</w:rPr>
        <w:t xml:space="preserve">Länderreport 45 Tansania. Allgemeine Situation und Menschenrechtslage; 2021. </w:t>
      </w: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Available from: URL: https://www.bamf.de/SharedDocs/Anlagen/DE/Behoerde/Informationszentrum/Laenderreporte/2021/laenderreport-45-Tansania.pdf?__blob=publicationFile&amp;v=2. </w:t>
      </w:r>
    </w:p>
    <w:p w14:paraId="1D20E539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Federal Statistical Office (</w:t>
      </w: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Destatis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). Country Profiles; 2024. Available from: URL:</w:t>
      </w:r>
      <w:r w:rsidRPr="00F87C9B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https://www.destatis.de/DE/Themen/Laender-Regionen/Internationales/_inhalt.html#_43q9s9d00.</w:t>
      </w:r>
    </w:p>
    <w:p w14:paraId="12068211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IMD World Competitiveness Center. IMD World Digital Competitiveness: Ranking 2023; 2023. Available from: URL: https://www.imd.org/centers/wcc/world-competitiveness-center/rankings/world-digital-competitiveness-ranking/.</w:t>
      </w:r>
    </w:p>
    <w:p w14:paraId="1EB88F29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Koornneef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E, Robben P, Blair I. Progress and outcomes of health systems reform in the United Arab Emirates: a systematic review. BMC Health Services Research 2017; 17:672. </w:t>
      </w:r>
    </w:p>
    <w:p w14:paraId="2958C83A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Tikkanen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R, Osborn R, </w:t>
      </w:r>
      <w:proofErr w:type="spellStart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Mossialos</w:t>
      </w:r>
      <w:proofErr w:type="spellEnd"/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 E, Djordjevic A, Whart</w:t>
      </w:r>
      <w:r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on G (The Commonwealth Fund, London School of Economics and Political Science). International Profiles of Health Care Systems; 2020. Available from: URL: </w:t>
      </w: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https://www.commonwealthfund.org/sites/default/files/2020-12/International_Profiles_of_Health_Care_Systems_Dec2020.pdf</w:t>
      </w:r>
      <w:r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 xml:space="preserve">. </w:t>
      </w:r>
    </w:p>
    <w:p w14:paraId="4E06129D" w14:textId="77777777" w:rsidR="00297B80" w:rsidRPr="00F87C9B" w:rsidRDefault="00297B80" w:rsidP="00297B80">
      <w:pPr>
        <w:pStyle w:val="Beschriftung"/>
        <w:numPr>
          <w:ilvl w:val="0"/>
          <w:numId w:val="2"/>
        </w:numPr>
        <w:spacing w:after="0" w:line="336" w:lineRule="auto"/>
        <w:ind w:left="357" w:hanging="357"/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</w:pPr>
      <w:r w:rsidRPr="00F87C9B">
        <w:rPr>
          <w:rFonts w:asciiTheme="minorHAnsi" w:hAnsiTheme="minorHAnsi" w:cstheme="minorHAnsi"/>
          <w:i w:val="0"/>
          <w:color w:val="000000" w:themeColor="text1"/>
          <w:sz w:val="20"/>
          <w:szCs w:val="20"/>
          <w:lang w:val="en-US"/>
        </w:rPr>
        <w:t>World Bank Group. Data Bank. World Development Indicators; 2025. Available from: URL: https://databank.worldbank.org/source/world-development-indicators/preview/on.</w:t>
      </w:r>
    </w:p>
    <w:p w14:paraId="5984606A" w14:textId="77777777" w:rsidR="00297B80" w:rsidRDefault="00297B80" w:rsidP="00297B80">
      <w:pPr>
        <w:pStyle w:val="Listenabsatz"/>
        <w:numPr>
          <w:ilvl w:val="0"/>
          <w:numId w:val="2"/>
        </w:numPr>
        <w:spacing w:line="336" w:lineRule="auto"/>
        <w:ind w:left="357" w:hanging="357"/>
        <w:contextualSpacing w:val="0"/>
        <w:rPr>
          <w:rFonts w:asciiTheme="minorHAnsi" w:hAnsiTheme="minorHAnsi" w:cstheme="minorHAnsi"/>
          <w:szCs w:val="20"/>
          <w:lang w:val="en-US"/>
        </w:rPr>
      </w:pPr>
      <w:r w:rsidRPr="00F87C9B">
        <w:rPr>
          <w:rFonts w:asciiTheme="minorHAnsi" w:hAnsiTheme="minorHAnsi" w:cstheme="minorHAnsi"/>
          <w:szCs w:val="20"/>
          <w:lang w:val="en-US"/>
        </w:rPr>
        <w:t xml:space="preserve">World Health Organization, European Observatory on Health Systems and Policies. Health Systems in Action. Israel; 2024. Available from: URL: https://iris.who.int/bitstream/handle/10665/380238/9789289059749-eng.pdf?sequence=1. </w:t>
      </w:r>
    </w:p>
    <w:p w14:paraId="4CA5FE49" w14:textId="29B6F608" w:rsidR="00297B80" w:rsidRPr="00297B80" w:rsidRDefault="00297B80" w:rsidP="00F464A5">
      <w:pPr>
        <w:pStyle w:val="Listenabsatz"/>
        <w:numPr>
          <w:ilvl w:val="0"/>
          <w:numId w:val="2"/>
        </w:numPr>
        <w:spacing w:before="120" w:line="336" w:lineRule="auto"/>
        <w:ind w:left="357" w:hanging="357"/>
        <w:contextualSpacing w:val="0"/>
        <w:rPr>
          <w:lang w:val="en-US"/>
        </w:rPr>
      </w:pPr>
      <w:r w:rsidRPr="00297B80">
        <w:rPr>
          <w:rFonts w:asciiTheme="minorHAnsi" w:hAnsiTheme="minorHAnsi" w:cstheme="minorHAnsi"/>
          <w:szCs w:val="20"/>
          <w:lang w:val="en-US"/>
        </w:rPr>
        <w:t>World Health Organization. Global Health Expenditure Database; 2025. Available from: URL:</w:t>
      </w:r>
      <w:r w:rsidRPr="00297B80">
        <w:rPr>
          <w:rFonts w:asciiTheme="minorHAnsi" w:hAnsiTheme="minorHAnsi" w:cstheme="minorHAnsi"/>
          <w:color w:val="auto"/>
          <w:szCs w:val="20"/>
        </w:rPr>
        <w:t xml:space="preserve"> https://apps.who.int/nha/database.</w:t>
      </w:r>
    </w:p>
    <w:sectPr w:rsidR="00297B80" w:rsidRPr="00297B80" w:rsidSect="007D35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7027D33" w16cex:dateUtc="2025-03-13T10:05:11.91Z"/>
  <w16cex:commentExtensible w16cex:durableId="0AF19279" w16cex:dateUtc="2025-03-13T10:12:34.836Z"/>
  <w16cex:commentExtensible w16cex:durableId="1E80DC4A" w16cex:dateUtc="2025-03-13T10:11:28.527Z"/>
  <w16cex:commentExtensible w16cex:durableId="6AF0D03B" w16cex:dateUtc="2025-03-13T10:12:55.42Z"/>
  <w16cex:commentExtensible w16cex:durableId="673A862E" w16cex:dateUtc="2025-03-13T10:13:39.559Z"/>
  <w16cex:commentExtensible w16cex:durableId="53456199" w16cex:dateUtc="2025-03-13T10:14:34.606Z"/>
  <w16cex:commentExtensible w16cex:durableId="2F30FA09" w16cex:dateUtc="2025-03-13T10:17:04.927Z"/>
  <w16cex:commentExtensible w16cex:durableId="217168F9" w16cex:dateUtc="2025-03-13T10:18:05.778Z"/>
  <w16cex:commentExtensible w16cex:durableId="6D2C0934" w16cex:dateUtc="2025-03-13T11:12:09.59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7F28F" w14:textId="77777777" w:rsidR="0086787C" w:rsidRDefault="0086787C" w:rsidP="0086787C">
      <w:r>
        <w:separator/>
      </w:r>
    </w:p>
  </w:endnote>
  <w:endnote w:type="continuationSeparator" w:id="0">
    <w:p w14:paraId="6DFB9E20" w14:textId="77777777" w:rsidR="0086787C" w:rsidRDefault="0086787C" w:rsidP="00867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F29E8" w14:textId="77777777" w:rsidR="0086787C" w:rsidRDefault="0086787C" w:rsidP="0086787C">
      <w:r>
        <w:separator/>
      </w:r>
    </w:p>
  </w:footnote>
  <w:footnote w:type="continuationSeparator" w:id="0">
    <w:p w14:paraId="3B7B4B86" w14:textId="77777777" w:rsidR="0086787C" w:rsidRDefault="0086787C" w:rsidP="008678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837BE3"/>
    <w:multiLevelType w:val="hybridMultilevel"/>
    <w:tmpl w:val="53CE97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7A81182"/>
    <w:multiLevelType w:val="hybridMultilevel"/>
    <w:tmpl w:val="3C6A3F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87"/>
    <w:rsid w:val="00010A51"/>
    <w:rsid w:val="00146049"/>
    <w:rsid w:val="001F3C87"/>
    <w:rsid w:val="00203958"/>
    <w:rsid w:val="002223D0"/>
    <w:rsid w:val="00226E3C"/>
    <w:rsid w:val="00261012"/>
    <w:rsid w:val="00297B80"/>
    <w:rsid w:val="002C0B8E"/>
    <w:rsid w:val="00301536"/>
    <w:rsid w:val="003261DE"/>
    <w:rsid w:val="004F4135"/>
    <w:rsid w:val="004F7033"/>
    <w:rsid w:val="00545BC4"/>
    <w:rsid w:val="00614F0E"/>
    <w:rsid w:val="00780E7E"/>
    <w:rsid w:val="00784FBF"/>
    <w:rsid w:val="0079636F"/>
    <w:rsid w:val="007D35EC"/>
    <w:rsid w:val="007E4581"/>
    <w:rsid w:val="0086787C"/>
    <w:rsid w:val="008A6AF8"/>
    <w:rsid w:val="008B149A"/>
    <w:rsid w:val="00904F08"/>
    <w:rsid w:val="009C5706"/>
    <w:rsid w:val="009D51AC"/>
    <w:rsid w:val="00A251EC"/>
    <w:rsid w:val="00A566D6"/>
    <w:rsid w:val="00A9656E"/>
    <w:rsid w:val="00B70A43"/>
    <w:rsid w:val="00B73E84"/>
    <w:rsid w:val="00B93BE5"/>
    <w:rsid w:val="00BB0221"/>
    <w:rsid w:val="00C003CC"/>
    <w:rsid w:val="00C16F26"/>
    <w:rsid w:val="00C43327"/>
    <w:rsid w:val="00C758E6"/>
    <w:rsid w:val="00CC0DA0"/>
    <w:rsid w:val="00D32D6B"/>
    <w:rsid w:val="00D33C8F"/>
    <w:rsid w:val="00D64966"/>
    <w:rsid w:val="00DA427F"/>
    <w:rsid w:val="00E164E4"/>
    <w:rsid w:val="00E86338"/>
    <w:rsid w:val="00EA369C"/>
    <w:rsid w:val="00EB2AB0"/>
    <w:rsid w:val="00EE41ED"/>
    <w:rsid w:val="00F87C9B"/>
    <w:rsid w:val="00FC4415"/>
    <w:rsid w:val="057FE0B6"/>
    <w:rsid w:val="0F01C83A"/>
    <w:rsid w:val="10532C64"/>
    <w:rsid w:val="181BBB44"/>
    <w:rsid w:val="1BFBC686"/>
    <w:rsid w:val="22419C3E"/>
    <w:rsid w:val="266E86D9"/>
    <w:rsid w:val="2EBA4DB8"/>
    <w:rsid w:val="30948C10"/>
    <w:rsid w:val="3C81183B"/>
    <w:rsid w:val="3E5917D0"/>
    <w:rsid w:val="3F0AD373"/>
    <w:rsid w:val="437E1B88"/>
    <w:rsid w:val="44255900"/>
    <w:rsid w:val="44E56DD4"/>
    <w:rsid w:val="494147CB"/>
    <w:rsid w:val="4C138FC8"/>
    <w:rsid w:val="4C80E294"/>
    <w:rsid w:val="4F910A51"/>
    <w:rsid w:val="5462FEFD"/>
    <w:rsid w:val="54D902CC"/>
    <w:rsid w:val="58BDD092"/>
    <w:rsid w:val="5E37C207"/>
    <w:rsid w:val="5EEDDA3F"/>
    <w:rsid w:val="62D0E758"/>
    <w:rsid w:val="6A1B0E26"/>
    <w:rsid w:val="6C02B998"/>
    <w:rsid w:val="6E65C1CA"/>
    <w:rsid w:val="743EB335"/>
    <w:rsid w:val="74F72255"/>
    <w:rsid w:val="77AC94D9"/>
    <w:rsid w:val="7A5D46A9"/>
    <w:rsid w:val="7B0DF05A"/>
    <w:rsid w:val="7BE4FB64"/>
    <w:rsid w:val="7FAE9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F9645"/>
  <w15:chartTrackingRefBased/>
  <w15:docId w15:val="{36AB258A-B643-47FB-9172-9369A1194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D35EC"/>
    <w:pPr>
      <w:spacing w:after="0" w:line="240" w:lineRule="auto"/>
    </w:pPr>
    <w:rPr>
      <w:rFonts w:ascii="Calibri" w:hAnsi="Calibri" w:cs="Calibri"/>
      <w:color w:val="000000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3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43"/>
    <w:rsid w:val="002C0B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netztabelle7farbig">
    <w:name w:val="Grid Table 7 Colorful"/>
    <w:basedOn w:val="NormaleTabelle"/>
    <w:uiPriority w:val="52"/>
    <w:rsid w:val="002C0B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2C0B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2C0B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">
    <w:name w:val="List Table 1 Light"/>
    <w:basedOn w:val="NormaleTabelle"/>
    <w:uiPriority w:val="46"/>
    <w:rsid w:val="002C0B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3">
    <w:name w:val="List Table 2 Accent 3"/>
    <w:basedOn w:val="NormaleTabelle"/>
    <w:uiPriority w:val="47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">
    <w:name w:val="List Table 6 Colorful"/>
    <w:basedOn w:val="NormaleTabelle"/>
    <w:uiPriority w:val="51"/>
    <w:rsid w:val="002C0B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7farbig">
    <w:name w:val="List Table 7 Colorful"/>
    <w:basedOn w:val="NormaleTabelle"/>
    <w:uiPriority w:val="52"/>
    <w:rsid w:val="002C0B8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5dunkelAkzent3">
    <w:name w:val="Grid Table 5 Dark Accent 3"/>
    <w:basedOn w:val="NormaleTabelle"/>
    <w:uiPriority w:val="50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4Akzent3">
    <w:name w:val="Grid Table 4 Accent 3"/>
    <w:basedOn w:val="NormaleTabelle"/>
    <w:uiPriority w:val="49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">
    <w:name w:val="Grid Table 4"/>
    <w:basedOn w:val="NormaleTabelle"/>
    <w:uiPriority w:val="49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3">
    <w:name w:val="Grid Table 3"/>
    <w:basedOn w:val="NormaleTabelle"/>
    <w:uiPriority w:val="48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2Akzent3">
    <w:name w:val="Grid Table 2 Accent 3"/>
    <w:basedOn w:val="NormaleTabelle"/>
    <w:uiPriority w:val="47"/>
    <w:rsid w:val="002C0B8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">
    <w:name w:val="Grid Table 2"/>
    <w:basedOn w:val="NormaleTabelle"/>
    <w:uiPriority w:val="47"/>
    <w:rsid w:val="002C0B8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2C0B8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2C0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ntext">
    <w:name w:val="endnote text"/>
    <w:basedOn w:val="Standard"/>
    <w:link w:val="EndnotentextZchn"/>
    <w:uiPriority w:val="99"/>
    <w:unhideWhenUsed/>
    <w:rsid w:val="0086787C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6787C"/>
    <w:rPr>
      <w:rFonts w:ascii="Calibri" w:hAnsi="Calibri" w:cs="Calibri"/>
      <w:color w:val="000000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6787C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86787C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678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787C"/>
    <w:rPr>
      <w:rFonts w:ascii="Calibri" w:hAnsi="Calibri" w:cs="Calibri"/>
      <w:color w:val="000000"/>
      <w:sz w:val="20"/>
    </w:rPr>
  </w:style>
  <w:style w:type="paragraph" w:styleId="Fuzeile">
    <w:name w:val="footer"/>
    <w:basedOn w:val="Standard"/>
    <w:link w:val="FuzeileZchn"/>
    <w:uiPriority w:val="99"/>
    <w:unhideWhenUsed/>
    <w:rsid w:val="008678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787C"/>
    <w:rPr>
      <w:rFonts w:ascii="Calibri" w:hAnsi="Calibri" w:cs="Calibri"/>
      <w:color w:val="000000"/>
      <w:sz w:val="20"/>
    </w:rPr>
  </w:style>
  <w:style w:type="character" w:styleId="Hyperlink">
    <w:name w:val="Hyperlink"/>
    <w:basedOn w:val="Absatz-Standardschriftart"/>
    <w:uiPriority w:val="99"/>
    <w:unhideWhenUsed/>
    <w:rsid w:val="00BB022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B0221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B0221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B73E84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73E84"/>
    <w:rPr>
      <w:rFonts w:ascii="Calibri" w:hAnsi="Calibri" w:cs="Calibri"/>
      <w:color w:val="000000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73E84"/>
    <w:rPr>
      <w:vertAlign w:val="superscript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Calibri" w:hAnsi="Calibri" w:cs="Calibri"/>
      <w:color w:val="000000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6E3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6E3C"/>
    <w:rPr>
      <w:rFonts w:ascii="Segoe UI" w:hAnsi="Segoe UI" w:cs="Segoe UI"/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203958"/>
    <w:rPr>
      <w:color w:val="954F72" w:themeColor="followedHyperlink"/>
      <w:u w:val="single"/>
    </w:rPr>
  </w:style>
  <w:style w:type="character" w:customStyle="1" w:styleId="normaltextrun">
    <w:name w:val="normaltextrun"/>
    <w:basedOn w:val="Absatz-Standardschriftart"/>
    <w:rsid w:val="00C16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6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14c3397dd90d486a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DCEE40ABBE4144D8FC903201C33E60B" ma:contentTypeVersion="14" ma:contentTypeDescription="Ein neues Dokument erstellen." ma:contentTypeScope="" ma:versionID="d98460ec4567b811ebbff4d538bb1189">
  <xsd:schema xmlns:xsd="http://www.w3.org/2001/XMLSchema" xmlns:xs="http://www.w3.org/2001/XMLSchema" xmlns:p="http://schemas.microsoft.com/office/2006/metadata/properties" xmlns:ns2="72c77de3-f37e-4b6b-9735-174495a946f5" xmlns:ns3="a3c4c10f-096a-4d72-a47d-cad59108ce8e" targetNamespace="http://schemas.microsoft.com/office/2006/metadata/properties" ma:root="true" ma:fieldsID="eca79b3c957ac96cf39316c3bbca13cf" ns2:_="" ns3:_="">
    <xsd:import namespace="72c77de3-f37e-4b6b-9735-174495a946f5"/>
    <xsd:import namespace="a3c4c10f-096a-4d72-a47d-cad59108c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c77de3-f37e-4b6b-9735-174495a946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b38db904-28e1-4fbd-84a4-2cf9782a8f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c4c10f-096a-4d72-a47d-cad59108c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1d915d7-6399-4177-9253-1aac26161e81}" ma:internalName="TaxCatchAll" ma:showField="CatchAllData" ma:web="a3c4c10f-096a-4d72-a47d-cad59108c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3c4c10f-096a-4d72-a47d-cad59108ce8e" xsi:nil="true"/>
    <lcf76f155ced4ddcb4097134ff3c332f xmlns="72c77de3-f37e-4b6b-9735-174495a946f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2C677-8CF1-4CCA-B948-8295FD0BB6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16D891-7434-4282-B8AA-652E849CE4F9}"/>
</file>

<file path=customXml/itemProps3.xml><?xml version="1.0" encoding="utf-8"?>
<ds:datastoreItem xmlns:ds="http://schemas.openxmlformats.org/officeDocument/2006/customXml" ds:itemID="{8DA8A779-810D-4146-8935-87066A7AC510}">
  <ds:schemaRefs>
    <ds:schemaRef ds:uri="http://schemas.openxmlformats.org/package/2006/metadata/core-properties"/>
    <ds:schemaRef ds:uri="http://purl.org/dc/elements/1.1/"/>
    <ds:schemaRef ds:uri="http://purl.org/dc/terms/"/>
    <ds:schemaRef ds:uri="http://purl.org/dc/dcmitype/"/>
    <ds:schemaRef ds:uri="72c77de3-f37e-4b6b-9735-174495a946f5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a3c4c10f-096a-4d72-a47d-cad59108ce8e"/>
  </ds:schemaRefs>
</ds:datastoreItem>
</file>

<file path=customXml/itemProps4.xml><?xml version="1.0" encoding="utf-8"?>
<ds:datastoreItem xmlns:ds="http://schemas.openxmlformats.org/officeDocument/2006/customXml" ds:itemID="{5531CCFD-6BBD-4BB5-BA58-B25A18703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9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her, Anna-Lena</dc:creator>
  <cp:keywords/>
  <dc:description/>
  <cp:lastModifiedBy>Brecher, Anna-Lena</cp:lastModifiedBy>
  <cp:revision>14</cp:revision>
  <dcterms:created xsi:type="dcterms:W3CDTF">2025-03-13T12:38:00Z</dcterms:created>
  <dcterms:modified xsi:type="dcterms:W3CDTF">2025-03-1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EE40ABBE4144D8FC903201C33E60B</vt:lpwstr>
  </property>
  <property fmtid="{D5CDD505-2E9C-101B-9397-08002B2CF9AE}" pid="3" name="MediaServiceImageTags">
    <vt:lpwstr/>
  </property>
</Properties>
</file>